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F0E" w:rsidRDefault="00274F0E" w:rsidP="00A4435B">
      <w:pPr>
        <w:pStyle w:val="ListParagraph"/>
        <w:spacing w:after="120" w:line="240" w:lineRule="auto"/>
        <w:ind w:left="0"/>
      </w:pPr>
    </w:p>
    <w:p w:rsidR="00446B98" w:rsidRPr="0068322D" w:rsidRDefault="0068322D" w:rsidP="00A4435B">
      <w:pPr>
        <w:pStyle w:val="ListParagraph"/>
        <w:spacing w:after="120" w:line="240" w:lineRule="auto"/>
        <w:ind w:left="0"/>
        <w:rPr>
          <w:b/>
          <w:sz w:val="28"/>
        </w:rPr>
      </w:pPr>
      <w:r w:rsidRPr="0068322D">
        <w:rPr>
          <w:b/>
          <w:sz w:val="28"/>
        </w:rPr>
        <w:t>Supporting information</w:t>
      </w:r>
    </w:p>
    <w:p w:rsidR="0068322D" w:rsidRPr="0068322D" w:rsidRDefault="0068322D" w:rsidP="00A4435B">
      <w:pPr>
        <w:pStyle w:val="ListParagraph"/>
        <w:spacing w:after="120" w:line="240" w:lineRule="auto"/>
        <w:ind w:left="0"/>
        <w:rPr>
          <w:rFonts w:ascii="Arial" w:hAnsi="Arial" w:cs="Arial"/>
          <w:b/>
        </w:rPr>
      </w:pPr>
    </w:p>
    <w:p w:rsidR="0068322D" w:rsidRDefault="0068322D" w:rsidP="0068322D">
      <w:pPr>
        <w:pStyle w:val="Caption"/>
        <w:keepNext/>
        <w:rPr>
          <w:rFonts w:ascii="Arial" w:hAnsi="Arial" w:cs="Arial"/>
          <w:b/>
          <w:i w:val="0"/>
          <w:color w:val="auto"/>
          <w:sz w:val="22"/>
        </w:rPr>
      </w:pPr>
    </w:p>
    <w:p w:rsidR="0068322D" w:rsidRPr="0068322D" w:rsidRDefault="0068322D" w:rsidP="0068322D">
      <w:pPr>
        <w:pStyle w:val="Caption"/>
        <w:keepNext/>
        <w:rPr>
          <w:rFonts w:ascii="Arial" w:hAnsi="Arial" w:cs="Arial"/>
          <w:b/>
          <w:i w:val="0"/>
          <w:color w:val="auto"/>
          <w:sz w:val="22"/>
        </w:rPr>
      </w:pPr>
      <w:proofErr w:type="spellStart"/>
      <w:r w:rsidRPr="0068322D">
        <w:rPr>
          <w:rFonts w:ascii="Arial" w:hAnsi="Arial" w:cs="Arial"/>
          <w:b/>
          <w:i w:val="0"/>
          <w:color w:val="auto"/>
          <w:sz w:val="22"/>
        </w:rPr>
        <w:t>STable</w:t>
      </w:r>
      <w:proofErr w:type="spellEnd"/>
      <w:r w:rsidRPr="0068322D">
        <w:rPr>
          <w:rFonts w:ascii="Arial" w:hAnsi="Arial" w:cs="Arial"/>
          <w:b/>
          <w:i w:val="0"/>
          <w:color w:val="auto"/>
          <w:sz w:val="22"/>
        </w:rPr>
        <w:t xml:space="preserve"> </w:t>
      </w:r>
      <w:r w:rsidRPr="0068322D">
        <w:rPr>
          <w:rFonts w:ascii="Arial" w:hAnsi="Arial" w:cs="Arial"/>
          <w:b/>
          <w:i w:val="0"/>
          <w:color w:val="auto"/>
          <w:sz w:val="22"/>
        </w:rPr>
        <w:fldChar w:fldCharType="begin"/>
      </w:r>
      <w:r w:rsidRPr="0068322D">
        <w:rPr>
          <w:rFonts w:ascii="Arial" w:hAnsi="Arial" w:cs="Arial"/>
          <w:b/>
          <w:i w:val="0"/>
          <w:color w:val="auto"/>
          <w:sz w:val="22"/>
        </w:rPr>
        <w:instrText xml:space="preserve"> SEQ Table \* ARABIC </w:instrText>
      </w:r>
      <w:r w:rsidRPr="0068322D">
        <w:rPr>
          <w:rFonts w:ascii="Arial" w:hAnsi="Arial" w:cs="Arial"/>
          <w:b/>
          <w:i w:val="0"/>
          <w:color w:val="auto"/>
          <w:sz w:val="22"/>
        </w:rPr>
        <w:fldChar w:fldCharType="separate"/>
      </w:r>
      <w:r w:rsidRPr="0068322D">
        <w:rPr>
          <w:rFonts w:ascii="Arial" w:hAnsi="Arial" w:cs="Arial"/>
          <w:b/>
          <w:i w:val="0"/>
          <w:noProof/>
          <w:color w:val="auto"/>
          <w:sz w:val="22"/>
        </w:rPr>
        <w:t>1</w:t>
      </w:r>
      <w:r w:rsidRPr="0068322D">
        <w:rPr>
          <w:rFonts w:ascii="Arial" w:hAnsi="Arial" w:cs="Arial"/>
          <w:b/>
          <w:i w:val="0"/>
          <w:color w:val="auto"/>
          <w:sz w:val="22"/>
        </w:rPr>
        <w:fldChar w:fldCharType="end"/>
      </w:r>
      <w:r w:rsidRPr="0068322D">
        <w:rPr>
          <w:rFonts w:ascii="Arial" w:hAnsi="Arial" w:cs="Arial"/>
          <w:b/>
          <w:i w:val="0"/>
          <w:color w:val="auto"/>
          <w:sz w:val="22"/>
        </w:rPr>
        <w:t>: PLGA particle characteristics.</w:t>
      </w:r>
    </w:p>
    <w:tbl>
      <w:tblPr>
        <w:tblStyle w:val="TableGrid"/>
        <w:tblpPr w:leftFromText="180" w:rightFromText="180" w:vertAnchor="page" w:horzAnchor="page" w:tblpX="1441" w:tblpY="2746"/>
        <w:tblW w:w="6295" w:type="dxa"/>
        <w:tblLayout w:type="fixed"/>
        <w:tblLook w:val="04A0" w:firstRow="1" w:lastRow="0" w:firstColumn="1" w:lastColumn="0" w:noHBand="0" w:noVBand="1"/>
      </w:tblPr>
      <w:tblGrid>
        <w:gridCol w:w="1620"/>
        <w:gridCol w:w="1255"/>
        <w:gridCol w:w="1260"/>
        <w:gridCol w:w="2160"/>
      </w:tblGrid>
      <w:tr w:rsidR="0068322D" w:rsidTr="0068322D">
        <w:trPr>
          <w:trHeight w:val="546"/>
        </w:trPr>
        <w:tc>
          <w:tcPr>
            <w:tcW w:w="162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ticle size</w:t>
            </w:r>
          </w:p>
        </w:tc>
        <w:tc>
          <w:tcPr>
            <w:tcW w:w="1255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LS (nm)</w:t>
            </w:r>
          </w:p>
        </w:tc>
        <w:tc>
          <w:tcPr>
            <w:tcW w:w="126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DI</w:t>
            </w:r>
          </w:p>
        </w:tc>
        <w:tc>
          <w:tcPr>
            <w:tcW w:w="216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eta Potential (mV)</w:t>
            </w:r>
          </w:p>
        </w:tc>
      </w:tr>
      <w:tr w:rsidR="0068322D" w:rsidTr="0068322D">
        <w:trPr>
          <w:trHeight w:val="352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Pr="004E5114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 w:rsidRPr="004E5114">
              <w:rPr>
                <w:rFonts w:ascii="Calibri" w:hAnsi="Calibri" w:cs="Calibri"/>
                <w:color w:val="000000"/>
              </w:rPr>
              <w:t>80x320 nm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Pr="004E5114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 w:rsidRPr="004E5114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Pr="004E5114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 w:rsidRPr="004E5114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Pr="004E5114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 w:rsidRPr="004E5114">
              <w:rPr>
                <w:rFonts w:ascii="Calibri" w:hAnsi="Calibri" w:cs="Calibri"/>
                <w:color w:val="000000"/>
              </w:rPr>
              <w:t>+ 28</w:t>
            </w:r>
          </w:p>
        </w:tc>
      </w:tr>
      <w:tr w:rsidR="0068322D" w:rsidTr="0068322D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x180 n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 34</w:t>
            </w:r>
          </w:p>
        </w:tc>
      </w:tr>
      <w:tr w:rsidR="0068322D" w:rsidTr="0068322D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x70 nm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 22</w:t>
            </w:r>
          </w:p>
        </w:tc>
      </w:tr>
      <w:tr w:rsidR="0068322D" w:rsidTr="0068322D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x200 nm</w:t>
            </w:r>
          </w:p>
        </w:tc>
        <w:tc>
          <w:tcPr>
            <w:tcW w:w="1255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160" w:type="dxa"/>
            <w:tcBorders>
              <w:top w:val="nil"/>
              <w:left w:val="nil"/>
              <w:bottom w:val="thinThickSmallGap" w:sz="18" w:space="0" w:color="auto"/>
              <w:right w:val="nil"/>
            </w:tcBorders>
            <w:vAlign w:val="center"/>
          </w:tcPr>
          <w:p w:rsidR="0068322D" w:rsidRDefault="0068322D" w:rsidP="0068322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 32</w:t>
            </w:r>
          </w:p>
        </w:tc>
      </w:tr>
    </w:tbl>
    <w:p w:rsidR="00B268F2" w:rsidRDefault="00B268F2" w:rsidP="00A4435B">
      <w:pPr>
        <w:pStyle w:val="ListParagraph"/>
        <w:spacing w:after="120" w:line="240" w:lineRule="auto"/>
        <w:ind w:left="0"/>
      </w:pPr>
    </w:p>
    <w:p w:rsidR="00B268F2" w:rsidRDefault="00B268F2" w:rsidP="00A4435B">
      <w:pPr>
        <w:pStyle w:val="ListParagraph"/>
        <w:spacing w:after="120" w:line="240" w:lineRule="auto"/>
        <w:ind w:left="0"/>
      </w:pPr>
    </w:p>
    <w:p w:rsidR="00B268F2" w:rsidRDefault="00B268F2" w:rsidP="00A4435B">
      <w:pPr>
        <w:pStyle w:val="ListParagraph"/>
        <w:spacing w:after="120" w:line="240" w:lineRule="auto"/>
        <w:ind w:left="0"/>
      </w:pPr>
    </w:p>
    <w:p w:rsidR="00B268F2" w:rsidRDefault="00B268F2" w:rsidP="00A4435B">
      <w:pPr>
        <w:pStyle w:val="ListParagraph"/>
        <w:spacing w:after="120" w:line="240" w:lineRule="auto"/>
        <w:ind w:left="0"/>
      </w:pPr>
    </w:p>
    <w:p w:rsidR="00B268F2" w:rsidRDefault="00B268F2" w:rsidP="00A4435B">
      <w:pPr>
        <w:pStyle w:val="ListParagraph"/>
        <w:spacing w:after="120" w:line="240" w:lineRule="auto"/>
        <w:ind w:left="0"/>
      </w:pPr>
    </w:p>
    <w:p w:rsidR="00B268F2" w:rsidRDefault="00B268F2" w:rsidP="00A4435B">
      <w:pPr>
        <w:pStyle w:val="ListParagraph"/>
        <w:spacing w:after="120" w:line="240" w:lineRule="auto"/>
        <w:ind w:left="0"/>
      </w:pPr>
    </w:p>
    <w:p w:rsidR="0068322D" w:rsidRDefault="0068322D" w:rsidP="00A4435B">
      <w:pPr>
        <w:pStyle w:val="ListParagraph"/>
        <w:spacing w:after="120" w:line="240" w:lineRule="auto"/>
        <w:ind w:left="0"/>
      </w:pPr>
    </w:p>
    <w:p w:rsidR="00C82665" w:rsidRPr="00294163" w:rsidRDefault="00C82665" w:rsidP="00C82665">
      <w:pPr>
        <w:spacing w:after="0" w:line="480" w:lineRule="auto"/>
        <w:jc w:val="both"/>
        <w:rPr>
          <w:rFonts w:ascii="Arial" w:eastAsia="SimSun" w:hAnsi="Arial" w:cs="Arial"/>
          <w:b/>
        </w:rPr>
      </w:pPr>
      <w:proofErr w:type="spellStart"/>
      <w:r w:rsidRPr="00294163">
        <w:rPr>
          <w:rFonts w:ascii="Arial" w:eastAsia="SimSun" w:hAnsi="Arial" w:cs="Arial"/>
          <w:b/>
        </w:rPr>
        <w:t>SMethods</w:t>
      </w:r>
      <w:proofErr w:type="spellEnd"/>
      <w:r w:rsidRPr="00294163">
        <w:rPr>
          <w:rFonts w:ascii="Arial" w:eastAsia="SimSun" w:hAnsi="Arial" w:cs="Arial"/>
          <w:b/>
        </w:rPr>
        <w:t>:</w:t>
      </w:r>
    </w:p>
    <w:p w:rsidR="00C74E18" w:rsidRDefault="00C82665" w:rsidP="00C82665">
      <w:pPr>
        <w:spacing w:line="480" w:lineRule="auto"/>
        <w:jc w:val="both"/>
        <w:rPr>
          <w:rFonts w:ascii="Arial" w:eastAsia="SimSun" w:hAnsi="Arial" w:cs="Arial"/>
        </w:rPr>
      </w:pPr>
      <w:r w:rsidRPr="007141BD">
        <w:rPr>
          <w:rFonts w:ascii="Arial" w:eastAsia="SimSun" w:hAnsi="Arial" w:cs="Arial"/>
          <w:b/>
        </w:rPr>
        <w:t>Cell uptake of antigen by BMDCs.</w:t>
      </w:r>
      <w:r w:rsidRPr="007141BD">
        <w:rPr>
          <w:rFonts w:ascii="Arial" w:eastAsia="SimSun" w:hAnsi="Arial" w:cs="Arial"/>
        </w:rPr>
        <w:t xml:space="preserve"> </w:t>
      </w:r>
    </w:p>
    <w:p w:rsidR="00B268F2" w:rsidRDefault="00C82665" w:rsidP="00C82665">
      <w:pPr>
        <w:spacing w:line="480" w:lineRule="auto"/>
        <w:jc w:val="both"/>
      </w:pPr>
      <w:r w:rsidRPr="007141BD">
        <w:rPr>
          <w:rFonts w:ascii="Arial" w:eastAsia="SimSun" w:hAnsi="Arial" w:cs="Arial"/>
        </w:rPr>
        <w:t>Bone marrow was collected from mouse femurs and tibias. Erythrocytes were lysed by ammonium chloride treatment. Bone marrow cells were then cultured at 2x10</w:t>
      </w:r>
      <w:r w:rsidRPr="007141BD">
        <w:rPr>
          <w:rFonts w:ascii="Arial" w:eastAsia="SimSun" w:hAnsi="Arial" w:cs="Arial"/>
          <w:vertAlign w:val="superscript"/>
        </w:rPr>
        <w:t>6</w:t>
      </w:r>
      <w:r w:rsidRPr="007141BD">
        <w:rPr>
          <w:rFonts w:ascii="Arial" w:eastAsia="SimSun" w:hAnsi="Arial" w:cs="Arial"/>
        </w:rPr>
        <w:t>/ml in RPMI 1640 supplemented with 10% FBS, 2 </w:t>
      </w:r>
      <w:proofErr w:type="spellStart"/>
      <w:r w:rsidRPr="007141BD">
        <w:rPr>
          <w:rFonts w:ascii="Arial" w:eastAsia="SimSun" w:hAnsi="Arial" w:cs="Arial"/>
        </w:rPr>
        <w:t>mM</w:t>
      </w:r>
      <w:proofErr w:type="spellEnd"/>
      <w:r w:rsidRPr="007141BD">
        <w:rPr>
          <w:rFonts w:ascii="Arial" w:eastAsia="SimSun" w:hAnsi="Arial" w:cs="Arial"/>
        </w:rPr>
        <w:t xml:space="preserve"> L-glutamine, 10 U/ml penicillin and 10 µg/ml streptomycin, 50 µM 2-mercaptoethanol, 10 ng/ml each of IL-4 and granulocyte–macrophage-colony stimulating factor (GM-CSF). The culture was replenished with fresh medium on day 3. BMDCs were harvested on day 6 and further purified with </w:t>
      </w:r>
      <w:proofErr w:type="spellStart"/>
      <w:r w:rsidRPr="007141BD">
        <w:rPr>
          <w:rFonts w:ascii="Arial" w:eastAsia="SimSun" w:hAnsi="Arial" w:cs="Arial"/>
        </w:rPr>
        <w:t>Opti</w:t>
      </w:r>
      <w:proofErr w:type="spellEnd"/>
      <w:r w:rsidRPr="007141BD">
        <w:rPr>
          <w:rFonts w:ascii="Arial" w:eastAsia="SimSun" w:hAnsi="Arial" w:cs="Arial"/>
        </w:rPr>
        <w:t xml:space="preserve">-Prep density medium (Sigma) to remove dead cells. To test cellular uptake of antigen by BMDCs, </w:t>
      </w:r>
      <w:proofErr w:type="spellStart"/>
      <w:r w:rsidRPr="007141BD">
        <w:rPr>
          <w:rFonts w:ascii="Arial" w:eastAsia="SimSun" w:hAnsi="Arial" w:cs="Arial"/>
        </w:rPr>
        <w:t>RecE</w:t>
      </w:r>
      <w:proofErr w:type="spellEnd"/>
      <w:r w:rsidRPr="007141BD">
        <w:rPr>
          <w:rFonts w:ascii="Arial" w:eastAsia="SimSun" w:hAnsi="Arial" w:cs="Arial"/>
        </w:rPr>
        <w:t>-Alexa Fluor647 was mixed with particles in H</w:t>
      </w:r>
      <w:r w:rsidRPr="007141BD">
        <w:rPr>
          <w:rFonts w:ascii="Arial" w:eastAsia="SimSun" w:hAnsi="Arial" w:cs="Arial"/>
          <w:vertAlign w:val="subscript"/>
        </w:rPr>
        <w:t>2</w:t>
      </w:r>
      <w:r w:rsidRPr="007141BD">
        <w:rPr>
          <w:rFonts w:ascii="Arial" w:eastAsia="SimSun" w:hAnsi="Arial" w:cs="Arial"/>
        </w:rPr>
        <w:t>O and incubated at room temperature for 15 min; complete growth medium (RPMI1640 with 10% FBS) was added. Day 6 purified BMDCs were dosed with samples for 24 h at 37</w:t>
      </w:r>
      <w:r w:rsidRPr="007141BD">
        <w:rPr>
          <w:rFonts w:ascii="Arial" w:eastAsia="SimSun" w:hAnsi="Arial" w:cs="Arial"/>
        </w:rPr>
        <w:sym w:font="Symbol" w:char="F0B0"/>
      </w:r>
      <w:r w:rsidRPr="007141BD">
        <w:rPr>
          <w:rFonts w:ascii="Arial" w:eastAsia="SimSun" w:hAnsi="Arial" w:cs="Arial"/>
        </w:rPr>
        <w:t xml:space="preserve">C. Cells were washed twice with DPBS, fixed with 4% paraformaldehyde for 10 min at room temperature, then stained with 30 µM DAPI for 20 min at room temperature. Cells were washed, mounted with </w:t>
      </w:r>
      <w:proofErr w:type="spellStart"/>
      <w:r w:rsidRPr="007141BD">
        <w:rPr>
          <w:rFonts w:ascii="Arial" w:eastAsia="SimSun" w:hAnsi="Arial" w:cs="Arial"/>
        </w:rPr>
        <w:t>Fluorsave</w:t>
      </w:r>
      <w:proofErr w:type="spellEnd"/>
      <w:r w:rsidRPr="007141BD">
        <w:rPr>
          <w:rFonts w:ascii="Arial" w:eastAsia="SimSun" w:hAnsi="Arial" w:cs="Arial"/>
        </w:rPr>
        <w:t xml:space="preserve"> (EMD MILLIPORE), and examined with a Zeiss 710 confocal microscope (Zeiss).</w:t>
      </w:r>
      <w:bookmarkStart w:id="0" w:name="_GoBack"/>
      <w:bookmarkEnd w:id="0"/>
    </w:p>
    <w:p w:rsidR="00B268F2" w:rsidRDefault="00B268F2" w:rsidP="00A4435B">
      <w:pPr>
        <w:pStyle w:val="ListParagraph"/>
        <w:spacing w:after="120" w:line="240" w:lineRule="auto"/>
        <w:ind w:left="0"/>
      </w:pPr>
    </w:p>
    <w:sectPr w:rsidR="00B268F2" w:rsidSect="006832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051214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16254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64571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693475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659DD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A2232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43D61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751659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03FA6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669B3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0121A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A7361B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D633F4"/>
    <w:multiLevelType w:val="hybridMultilevel"/>
    <w:tmpl w:val="92A66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16575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B5F0C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B43D46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107AF0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667C66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B46334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642187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9A45AD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5A7EA3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9A590A"/>
    <w:multiLevelType w:val="hybridMultilevel"/>
    <w:tmpl w:val="3E6ABC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3" w15:restartNumberingAfterBreak="0">
    <w:nsid w:val="72CE0AB6"/>
    <w:multiLevelType w:val="hybridMultilevel"/>
    <w:tmpl w:val="56AEA5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5A1DE1"/>
    <w:multiLevelType w:val="hybridMultilevel"/>
    <w:tmpl w:val="39F6FCF6"/>
    <w:lvl w:ilvl="0" w:tplc="21DEC1EC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953E89"/>
    <w:multiLevelType w:val="hybridMultilevel"/>
    <w:tmpl w:val="D4D2FC64"/>
    <w:lvl w:ilvl="0" w:tplc="C760302E">
      <w:numFmt w:val="bullet"/>
      <w:lvlText w:val=""/>
      <w:lvlJc w:val="left"/>
      <w:pPr>
        <w:ind w:left="13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26" w15:restartNumberingAfterBreak="0">
    <w:nsid w:val="78EA071A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B2795"/>
    <w:multiLevelType w:val="hybridMultilevel"/>
    <w:tmpl w:val="624EE80A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3708B4"/>
    <w:multiLevelType w:val="hybridMultilevel"/>
    <w:tmpl w:val="495C9B0C"/>
    <w:lvl w:ilvl="0" w:tplc="94B8D3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0"/>
  </w:num>
  <w:num w:numId="3">
    <w:abstractNumId w:val="1"/>
  </w:num>
  <w:num w:numId="4">
    <w:abstractNumId w:val="28"/>
  </w:num>
  <w:num w:numId="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3"/>
  </w:num>
  <w:num w:numId="7">
    <w:abstractNumId w:val="12"/>
  </w:num>
  <w:num w:numId="8">
    <w:abstractNumId w:val="3"/>
  </w:num>
  <w:num w:numId="9">
    <w:abstractNumId w:val="26"/>
  </w:num>
  <w:num w:numId="10">
    <w:abstractNumId w:val="2"/>
  </w:num>
  <w:num w:numId="11">
    <w:abstractNumId w:val="11"/>
  </w:num>
  <w:num w:numId="12">
    <w:abstractNumId w:val="20"/>
  </w:num>
  <w:num w:numId="13">
    <w:abstractNumId w:val="7"/>
  </w:num>
  <w:num w:numId="14">
    <w:abstractNumId w:val="0"/>
  </w:num>
  <w:num w:numId="15">
    <w:abstractNumId w:val="15"/>
  </w:num>
  <w:num w:numId="16">
    <w:abstractNumId w:val="5"/>
  </w:num>
  <w:num w:numId="17">
    <w:abstractNumId w:val="6"/>
  </w:num>
  <w:num w:numId="18">
    <w:abstractNumId w:val="16"/>
  </w:num>
  <w:num w:numId="19">
    <w:abstractNumId w:val="14"/>
  </w:num>
  <w:num w:numId="20">
    <w:abstractNumId w:val="24"/>
  </w:num>
  <w:num w:numId="21">
    <w:abstractNumId w:val="19"/>
  </w:num>
  <w:num w:numId="22">
    <w:abstractNumId w:val="9"/>
  </w:num>
  <w:num w:numId="23">
    <w:abstractNumId w:val="4"/>
  </w:num>
  <w:num w:numId="24">
    <w:abstractNumId w:val="8"/>
  </w:num>
  <w:num w:numId="25">
    <w:abstractNumId w:val="18"/>
  </w:num>
  <w:num w:numId="26">
    <w:abstractNumId w:val="13"/>
  </w:num>
  <w:num w:numId="27">
    <w:abstractNumId w:val="21"/>
  </w:num>
  <w:num w:numId="28">
    <w:abstractNumId w:val="17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A53"/>
    <w:rsid w:val="000037E0"/>
    <w:rsid w:val="000052D9"/>
    <w:rsid w:val="00010593"/>
    <w:rsid w:val="00016C09"/>
    <w:rsid w:val="00023A41"/>
    <w:rsid w:val="00066A7E"/>
    <w:rsid w:val="00075809"/>
    <w:rsid w:val="00075FE6"/>
    <w:rsid w:val="00076C9B"/>
    <w:rsid w:val="000825A0"/>
    <w:rsid w:val="00086EA9"/>
    <w:rsid w:val="0009119C"/>
    <w:rsid w:val="000B0C90"/>
    <w:rsid w:val="000B194E"/>
    <w:rsid w:val="000E1E8A"/>
    <w:rsid w:val="000F06A4"/>
    <w:rsid w:val="001169EE"/>
    <w:rsid w:val="00125A9C"/>
    <w:rsid w:val="001500DB"/>
    <w:rsid w:val="001512CD"/>
    <w:rsid w:val="00156346"/>
    <w:rsid w:val="00162597"/>
    <w:rsid w:val="00165481"/>
    <w:rsid w:val="001907C4"/>
    <w:rsid w:val="001925C5"/>
    <w:rsid w:val="001C4EFC"/>
    <w:rsid w:val="001C5658"/>
    <w:rsid w:val="001E1A7A"/>
    <w:rsid w:val="001E1D2B"/>
    <w:rsid w:val="001E2292"/>
    <w:rsid w:val="002030DF"/>
    <w:rsid w:val="00261BCD"/>
    <w:rsid w:val="00264AAA"/>
    <w:rsid w:val="00274F0E"/>
    <w:rsid w:val="0028587F"/>
    <w:rsid w:val="002C0C2C"/>
    <w:rsid w:val="002D6B58"/>
    <w:rsid w:val="002F39A6"/>
    <w:rsid w:val="002F72EB"/>
    <w:rsid w:val="00301293"/>
    <w:rsid w:val="0032036A"/>
    <w:rsid w:val="0034233A"/>
    <w:rsid w:val="00343579"/>
    <w:rsid w:val="00347255"/>
    <w:rsid w:val="0037145A"/>
    <w:rsid w:val="00374658"/>
    <w:rsid w:val="003803A5"/>
    <w:rsid w:val="00382650"/>
    <w:rsid w:val="003831E2"/>
    <w:rsid w:val="00391CA9"/>
    <w:rsid w:val="0039395A"/>
    <w:rsid w:val="00394C98"/>
    <w:rsid w:val="003A013A"/>
    <w:rsid w:val="003D0250"/>
    <w:rsid w:val="003D632A"/>
    <w:rsid w:val="003E451A"/>
    <w:rsid w:val="003F65D2"/>
    <w:rsid w:val="003F6B35"/>
    <w:rsid w:val="00431637"/>
    <w:rsid w:val="00443E03"/>
    <w:rsid w:val="00446B98"/>
    <w:rsid w:val="0046639B"/>
    <w:rsid w:val="004669F5"/>
    <w:rsid w:val="004706D3"/>
    <w:rsid w:val="004A55AA"/>
    <w:rsid w:val="004C1DD4"/>
    <w:rsid w:val="004D4A62"/>
    <w:rsid w:val="004E01CA"/>
    <w:rsid w:val="004E14C5"/>
    <w:rsid w:val="004E5114"/>
    <w:rsid w:val="00506894"/>
    <w:rsid w:val="005325DE"/>
    <w:rsid w:val="005406B2"/>
    <w:rsid w:val="00540D78"/>
    <w:rsid w:val="00544A12"/>
    <w:rsid w:val="005474E1"/>
    <w:rsid w:val="00570A99"/>
    <w:rsid w:val="005801F3"/>
    <w:rsid w:val="00583DE2"/>
    <w:rsid w:val="00587EB5"/>
    <w:rsid w:val="00591220"/>
    <w:rsid w:val="005B3BBB"/>
    <w:rsid w:val="005D0E1C"/>
    <w:rsid w:val="005E2A55"/>
    <w:rsid w:val="00605B22"/>
    <w:rsid w:val="0062146C"/>
    <w:rsid w:val="006435A2"/>
    <w:rsid w:val="0064469E"/>
    <w:rsid w:val="006559FF"/>
    <w:rsid w:val="00660009"/>
    <w:rsid w:val="006603FF"/>
    <w:rsid w:val="00662F65"/>
    <w:rsid w:val="006702EF"/>
    <w:rsid w:val="00670DA0"/>
    <w:rsid w:val="0068322D"/>
    <w:rsid w:val="00696F23"/>
    <w:rsid w:val="006C07FE"/>
    <w:rsid w:val="006C1381"/>
    <w:rsid w:val="006C1ECB"/>
    <w:rsid w:val="006C409D"/>
    <w:rsid w:val="006D3E87"/>
    <w:rsid w:val="006E299A"/>
    <w:rsid w:val="006E6231"/>
    <w:rsid w:val="00717230"/>
    <w:rsid w:val="0072298B"/>
    <w:rsid w:val="00725170"/>
    <w:rsid w:val="00725DC4"/>
    <w:rsid w:val="007402D5"/>
    <w:rsid w:val="00747A63"/>
    <w:rsid w:val="007534FF"/>
    <w:rsid w:val="0076403E"/>
    <w:rsid w:val="007662C0"/>
    <w:rsid w:val="007705F2"/>
    <w:rsid w:val="007C0B72"/>
    <w:rsid w:val="007C6CC4"/>
    <w:rsid w:val="007D3D38"/>
    <w:rsid w:val="008034FC"/>
    <w:rsid w:val="0083346D"/>
    <w:rsid w:val="0083673A"/>
    <w:rsid w:val="00841444"/>
    <w:rsid w:val="00847FE2"/>
    <w:rsid w:val="0085620F"/>
    <w:rsid w:val="0086135E"/>
    <w:rsid w:val="0086182F"/>
    <w:rsid w:val="00874A62"/>
    <w:rsid w:val="00881F62"/>
    <w:rsid w:val="00883131"/>
    <w:rsid w:val="008A071D"/>
    <w:rsid w:val="008A6ADD"/>
    <w:rsid w:val="008D3EB1"/>
    <w:rsid w:val="008F2850"/>
    <w:rsid w:val="0090159E"/>
    <w:rsid w:val="00903232"/>
    <w:rsid w:val="0090792E"/>
    <w:rsid w:val="00914C5C"/>
    <w:rsid w:val="00916BA0"/>
    <w:rsid w:val="00952655"/>
    <w:rsid w:val="009676BB"/>
    <w:rsid w:val="00973B8E"/>
    <w:rsid w:val="00982074"/>
    <w:rsid w:val="009D27BD"/>
    <w:rsid w:val="009D3731"/>
    <w:rsid w:val="00A02698"/>
    <w:rsid w:val="00A1364E"/>
    <w:rsid w:val="00A20858"/>
    <w:rsid w:val="00A21928"/>
    <w:rsid w:val="00A23A7F"/>
    <w:rsid w:val="00A268C2"/>
    <w:rsid w:val="00A33CD1"/>
    <w:rsid w:val="00A40475"/>
    <w:rsid w:val="00A4435B"/>
    <w:rsid w:val="00A540CD"/>
    <w:rsid w:val="00B22CFC"/>
    <w:rsid w:val="00B268F2"/>
    <w:rsid w:val="00B63A53"/>
    <w:rsid w:val="00B86424"/>
    <w:rsid w:val="00BA4B98"/>
    <w:rsid w:val="00BB21BD"/>
    <w:rsid w:val="00BB7224"/>
    <w:rsid w:val="00BC26C1"/>
    <w:rsid w:val="00BC39B1"/>
    <w:rsid w:val="00BD159A"/>
    <w:rsid w:val="00BF5ECF"/>
    <w:rsid w:val="00BF6005"/>
    <w:rsid w:val="00BF6A9B"/>
    <w:rsid w:val="00C01936"/>
    <w:rsid w:val="00C02FD0"/>
    <w:rsid w:val="00C043F9"/>
    <w:rsid w:val="00C06A30"/>
    <w:rsid w:val="00C07AF0"/>
    <w:rsid w:val="00C1697C"/>
    <w:rsid w:val="00C22B44"/>
    <w:rsid w:val="00C23FB2"/>
    <w:rsid w:val="00C74E18"/>
    <w:rsid w:val="00C82665"/>
    <w:rsid w:val="00C90F7D"/>
    <w:rsid w:val="00C93FE6"/>
    <w:rsid w:val="00CA1F8E"/>
    <w:rsid w:val="00CA2BEC"/>
    <w:rsid w:val="00CA31C3"/>
    <w:rsid w:val="00CA4A5B"/>
    <w:rsid w:val="00CB079D"/>
    <w:rsid w:val="00CD1EB3"/>
    <w:rsid w:val="00CE4BE6"/>
    <w:rsid w:val="00CF5E43"/>
    <w:rsid w:val="00CF5FAD"/>
    <w:rsid w:val="00D007C2"/>
    <w:rsid w:val="00D02031"/>
    <w:rsid w:val="00D0603C"/>
    <w:rsid w:val="00D120B7"/>
    <w:rsid w:val="00D1507C"/>
    <w:rsid w:val="00D3576B"/>
    <w:rsid w:val="00D54E55"/>
    <w:rsid w:val="00D648F1"/>
    <w:rsid w:val="00D64F3C"/>
    <w:rsid w:val="00DA59B9"/>
    <w:rsid w:val="00DA6B4B"/>
    <w:rsid w:val="00DB0751"/>
    <w:rsid w:val="00DB55BE"/>
    <w:rsid w:val="00DC46B4"/>
    <w:rsid w:val="00DD3C69"/>
    <w:rsid w:val="00DE0EDA"/>
    <w:rsid w:val="00DE4F90"/>
    <w:rsid w:val="00E15432"/>
    <w:rsid w:val="00EC08B8"/>
    <w:rsid w:val="00EC5F18"/>
    <w:rsid w:val="00ED0C45"/>
    <w:rsid w:val="00F076F9"/>
    <w:rsid w:val="00F1340F"/>
    <w:rsid w:val="00F36852"/>
    <w:rsid w:val="00F53343"/>
    <w:rsid w:val="00F53694"/>
    <w:rsid w:val="00FC6014"/>
    <w:rsid w:val="00FE67E2"/>
    <w:rsid w:val="00FF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2682D8-3C97-4F58-85A3-CB386F196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A53"/>
    <w:pPr>
      <w:ind w:left="720"/>
    </w:pPr>
  </w:style>
  <w:style w:type="table" w:styleId="TableGrid">
    <w:name w:val="Table Grid"/>
    <w:basedOn w:val="TableNormal"/>
    <w:uiPriority w:val="59"/>
    <w:rsid w:val="00B63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19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21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8322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B5FEE-5FC3-433C-8173-9C318191D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.murphy</dc:creator>
  <cp:lastModifiedBy>Stefan Metz</cp:lastModifiedBy>
  <cp:revision>3</cp:revision>
  <cp:lastPrinted>2014-11-07T13:59:00Z</cp:lastPrinted>
  <dcterms:created xsi:type="dcterms:W3CDTF">2016-09-19T01:46:00Z</dcterms:created>
  <dcterms:modified xsi:type="dcterms:W3CDTF">2016-10-01T00:07:00Z</dcterms:modified>
</cp:coreProperties>
</file>